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F00717" w14:textId="77777777" w:rsidR="00255CC1" w:rsidRPr="002172A4" w:rsidRDefault="00255CC1" w:rsidP="00255CC1">
      <w:pPr>
        <w:autoSpaceDE w:val="0"/>
        <w:autoSpaceDN w:val="0"/>
        <w:adjustRightInd w:val="0"/>
        <w:spacing w:after="0" w:line="240" w:lineRule="auto"/>
        <w:rPr>
          <w:rFonts w:ascii="Times" w:hAnsi="Times"/>
          <w:b/>
          <w:color w:val="000000" w:themeColor="text1"/>
          <w:sz w:val="36"/>
          <w:szCs w:val="36"/>
          <w:lang w:val="en-US"/>
        </w:rPr>
      </w:pPr>
      <w:bookmarkStart w:id="0" w:name="_GoBack"/>
      <w:r w:rsidRPr="002172A4">
        <w:rPr>
          <w:rFonts w:ascii="Times" w:hAnsi="Times"/>
          <w:b/>
          <w:color w:val="000000" w:themeColor="text1"/>
          <w:sz w:val="36"/>
          <w:szCs w:val="36"/>
          <w:lang w:val="en-US"/>
        </w:rPr>
        <w:t>Supporting Information</w:t>
      </w:r>
    </w:p>
    <w:p w14:paraId="004CD6E6" w14:textId="77777777" w:rsidR="00255CC1" w:rsidRPr="004E6336" w:rsidRDefault="00255CC1" w:rsidP="00255CC1">
      <w:pPr>
        <w:autoSpaceDE w:val="0"/>
        <w:autoSpaceDN w:val="0"/>
        <w:adjustRightInd w:val="0"/>
        <w:spacing w:after="0" w:line="240" w:lineRule="auto"/>
        <w:jc w:val="center"/>
        <w:rPr>
          <w:rFonts w:ascii="Times" w:hAnsi="Times"/>
          <w:b/>
          <w:color w:val="000000" w:themeColor="text1"/>
          <w:sz w:val="24"/>
          <w:szCs w:val="24"/>
          <w:lang w:val="en-US"/>
        </w:rPr>
      </w:pPr>
    </w:p>
    <w:p w14:paraId="1EDCEB5B" w14:textId="77777777" w:rsidR="00255CC1" w:rsidRPr="004E6336" w:rsidRDefault="00255CC1" w:rsidP="00255CC1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442100">
        <w:rPr>
          <w:rFonts w:ascii="Times New Roman" w:hAnsi="Times New Roman"/>
          <w:b/>
          <w:color w:val="000000" w:themeColor="text1"/>
          <w:sz w:val="28"/>
          <w:szCs w:val="28"/>
          <w:lang w:val="en-US"/>
        </w:rPr>
        <w:t>S1 Table. Bivariate correlations between all study variables at four times of measurement for each cohort</w:t>
      </w:r>
      <w:r w:rsidRPr="004E6336">
        <w:rPr>
          <w:rFonts w:ascii="Times New Roman" w:hAnsi="Times New Roman"/>
          <w:i/>
          <w:color w:val="000000" w:themeColor="text1"/>
          <w:sz w:val="24"/>
          <w:szCs w:val="24"/>
          <w:lang w:val="en-US"/>
        </w:rPr>
        <w:t>.</w:t>
      </w:r>
    </w:p>
    <w:tbl>
      <w:tblPr>
        <w:tblpPr w:leftFromText="141" w:rightFromText="141" w:vertAnchor="text" w:horzAnchor="margin" w:tblpY="404"/>
        <w:tblW w:w="157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5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</w:tblGrid>
      <w:tr w:rsidR="00255CC1" w:rsidRPr="00255CC1" w14:paraId="5D0BB232" w14:textId="77777777" w:rsidTr="00B66DCA">
        <w:trPr>
          <w:trHeight w:val="567"/>
        </w:trPr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DC593" w14:textId="77777777" w:rsidR="00255CC1" w:rsidRPr="00255CC1" w:rsidRDefault="00255CC1" w:rsidP="00B66DC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14D28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1.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9A63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2.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A45AE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3.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FD27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4.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915A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5.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0E1B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6.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003EA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7.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3316E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8.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C0188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9.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39D9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10.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0916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11.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5F79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12.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7AB3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13.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0AE5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14.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CB9B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15.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C615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16.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0111E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17.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D67C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18.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2A91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19.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CA30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20.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62F2F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21.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D056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22.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5066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23.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369EC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24.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347A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25.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14928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26.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05BCC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27.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E79E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28.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74FC3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29.</w:t>
            </w:r>
          </w:p>
        </w:tc>
      </w:tr>
      <w:tr w:rsidR="00255CC1" w:rsidRPr="00255CC1" w14:paraId="71F0C5BA" w14:textId="77777777" w:rsidTr="00B66DCA">
        <w:trPr>
          <w:trHeight w:val="567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1782" w14:textId="77777777" w:rsidR="00255CC1" w:rsidRPr="00255CC1" w:rsidRDefault="00255CC1" w:rsidP="00B66DC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1. ATOA T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ACEA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9348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4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F7D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4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CB6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8E3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366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5733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1F7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D25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5ED3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8ADC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FB5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A473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AEF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FAE3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BE2A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3A15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15E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92A3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43A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CEE8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7C7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AC93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8615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7EB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F6F8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535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58B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3BD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5</w:t>
            </w:r>
          </w:p>
        </w:tc>
      </w:tr>
      <w:tr w:rsidR="00255CC1" w:rsidRPr="00255CC1" w14:paraId="275D3854" w14:textId="77777777" w:rsidTr="00B66DCA">
        <w:trPr>
          <w:trHeight w:val="567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5EDE" w14:textId="77777777" w:rsidR="00255CC1" w:rsidRPr="00255CC1" w:rsidRDefault="00255CC1" w:rsidP="00B66DC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2. ATOA T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2C83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4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6A7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3F0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F928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4DA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86AA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1708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374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0FB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7C95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3F7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9E5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D2E8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F8AE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025A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1A0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392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F54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33CF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65D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BFB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CF0E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193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1CC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FB8A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DEC3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9B9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6F1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85E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4</w:t>
            </w:r>
          </w:p>
        </w:tc>
      </w:tr>
      <w:tr w:rsidR="00255CC1" w:rsidRPr="00255CC1" w14:paraId="32A136C2" w14:textId="77777777" w:rsidTr="00B66DCA">
        <w:trPr>
          <w:trHeight w:val="567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AB95" w14:textId="77777777" w:rsidR="00255CC1" w:rsidRPr="00255CC1" w:rsidRDefault="00255CC1" w:rsidP="00B66DC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3. ATOA T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4E6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354F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4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EF8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704C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5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E92E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4DD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4F65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4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DB4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7AA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36BF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2983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3E2F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88BC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713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E11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D2E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929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CC6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569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FFFF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B52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5E2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A34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F17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6D9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34B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E635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7305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52B8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11</w:t>
            </w:r>
          </w:p>
        </w:tc>
      </w:tr>
      <w:tr w:rsidR="00255CC1" w:rsidRPr="00255CC1" w14:paraId="1763C852" w14:textId="77777777" w:rsidTr="00B66DCA">
        <w:trPr>
          <w:trHeight w:val="567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891D" w14:textId="77777777" w:rsidR="00255CC1" w:rsidRPr="00255CC1" w:rsidRDefault="00255CC1" w:rsidP="00B66DC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4. ATOA T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192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556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F3A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4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2FB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EFF8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E64A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A5F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8D3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5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3FB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D15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585E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CC7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4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B60C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C4A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E96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BB4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C9D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0D8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9DA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222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102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937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F44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F67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39E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E9A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7A1F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B18E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7A9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10</w:t>
            </w:r>
          </w:p>
        </w:tc>
      </w:tr>
      <w:tr w:rsidR="00255CC1" w:rsidRPr="00255CC1" w14:paraId="235184AD" w14:textId="77777777" w:rsidTr="00B66DCA">
        <w:trPr>
          <w:trHeight w:val="567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BBBE" w14:textId="77777777" w:rsidR="00255CC1" w:rsidRPr="00255CC1" w:rsidRDefault="00255CC1" w:rsidP="00B66DC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5. N T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4C93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4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9A7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92D5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D9C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B6C8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EA6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7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344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6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A27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6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C5A8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9A9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930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520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B24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4E0A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BB1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12B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84AC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942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4615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7543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58D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1CB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B40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740A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9B7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28E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DA25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881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F11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7</w:t>
            </w:r>
          </w:p>
        </w:tc>
      </w:tr>
      <w:tr w:rsidR="00255CC1" w:rsidRPr="00255CC1" w14:paraId="2EAE93CE" w14:textId="77777777" w:rsidTr="00B66DCA">
        <w:trPr>
          <w:trHeight w:val="567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B6B8" w14:textId="77777777" w:rsidR="00255CC1" w:rsidRPr="00255CC1" w:rsidRDefault="00255CC1" w:rsidP="00B66DC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6. N T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6A7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24D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4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C64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F1D3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2FE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6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7B5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E0D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6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639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6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618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A745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4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E365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9805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DB4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DB2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23CA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ADD5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C01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E1A3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F54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183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956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87EF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847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8165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EF3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C2B3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4B0F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460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801C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0</w:t>
            </w:r>
          </w:p>
        </w:tc>
      </w:tr>
      <w:tr w:rsidR="00255CC1" w:rsidRPr="00255CC1" w14:paraId="69FFDB43" w14:textId="77777777" w:rsidTr="00B66DCA">
        <w:trPr>
          <w:trHeight w:val="567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134F" w14:textId="77777777" w:rsidR="00255CC1" w:rsidRPr="00255CC1" w:rsidRDefault="00255CC1" w:rsidP="00B66DC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7. N T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B6DC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E4D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306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5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5FF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84E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6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8DE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6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6215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9BF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7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3E0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4A7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51A3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4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A4EC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4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A8E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B3F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66E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FF9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22DE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756A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4A6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7A8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65B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799F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95B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4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55D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C498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D5BC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50F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A1AA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EEB8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0</w:t>
            </w:r>
          </w:p>
        </w:tc>
      </w:tr>
      <w:tr w:rsidR="00255CC1" w:rsidRPr="00255CC1" w14:paraId="16B8B535" w14:textId="77777777" w:rsidTr="00B66DCA">
        <w:trPr>
          <w:trHeight w:val="567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920D" w14:textId="77777777" w:rsidR="00255CC1" w:rsidRPr="00255CC1" w:rsidRDefault="00255CC1" w:rsidP="00B66DC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8. N T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C81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5CF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7F0A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754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4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0C0C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5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E78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5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DE3E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6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ACD8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966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1FF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678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783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4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A00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7E5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C03A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24DA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600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425C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9325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D67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A63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5A88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1495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4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77A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7EF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9048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04D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123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747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15</w:t>
            </w:r>
          </w:p>
        </w:tc>
      </w:tr>
      <w:tr w:rsidR="00255CC1" w:rsidRPr="00255CC1" w14:paraId="3EA88AE5" w14:textId="77777777" w:rsidTr="00B66DCA">
        <w:trPr>
          <w:trHeight w:val="567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64E8" w14:textId="77777777" w:rsidR="00255CC1" w:rsidRPr="00255CC1" w:rsidRDefault="00255CC1" w:rsidP="00B66DC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9. E T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EA0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EEE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DE05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584E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9728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A5E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AC7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112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8FF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89D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7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BCC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6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B7BA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6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175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23FF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BAB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BAFA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EC4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2E9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1A7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34BF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591C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32DA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D16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22BA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3B8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4FC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5A9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14EA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1D3C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3</w:t>
            </w:r>
          </w:p>
        </w:tc>
      </w:tr>
      <w:tr w:rsidR="00255CC1" w:rsidRPr="00255CC1" w14:paraId="32BB4E5D" w14:textId="77777777" w:rsidTr="00B66DCA">
        <w:trPr>
          <w:trHeight w:val="567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5605" w14:textId="77777777" w:rsidR="00255CC1" w:rsidRPr="00255CC1" w:rsidRDefault="00255CC1" w:rsidP="00B66DC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10. E T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EE1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930A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951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5E83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823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209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05D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AE3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8AA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7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33DA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2B9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7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B08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6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C8E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652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066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355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627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E9E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6D7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E4D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D78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A5B8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314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40EF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051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FFC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51C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387F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42BE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2</w:t>
            </w:r>
          </w:p>
        </w:tc>
      </w:tr>
      <w:tr w:rsidR="00255CC1" w:rsidRPr="00255CC1" w14:paraId="778EDEF9" w14:textId="77777777" w:rsidTr="00B66DCA">
        <w:trPr>
          <w:trHeight w:val="567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095F" w14:textId="77777777" w:rsidR="00255CC1" w:rsidRPr="00255CC1" w:rsidRDefault="00255CC1" w:rsidP="00B66DC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11. E T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5535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A7F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CD8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4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A3B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1CEA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310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875F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4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0E1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981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6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ACDA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7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F785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785E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7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79D3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7F0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EE2E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553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1E8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40EA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02C3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BDB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1ABF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FD5C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827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28F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4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F4CE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4658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910F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C64A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D68E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2</w:t>
            </w:r>
          </w:p>
        </w:tc>
      </w:tr>
      <w:tr w:rsidR="00255CC1" w:rsidRPr="00255CC1" w14:paraId="2164F7BB" w14:textId="77777777" w:rsidTr="00B66DCA">
        <w:trPr>
          <w:trHeight w:val="567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EB0C" w14:textId="77777777" w:rsidR="00255CC1" w:rsidRPr="00255CC1" w:rsidRDefault="00255CC1" w:rsidP="00B66DC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12. E T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F71C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DF8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859F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074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9CB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00FA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460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076F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4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EA1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5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5A1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6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B16C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7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607E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769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A798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4E2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298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EC9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359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FE4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B445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AA0A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F57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643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BD5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764F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A32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923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193C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DBEC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12</w:t>
            </w:r>
          </w:p>
        </w:tc>
      </w:tr>
      <w:tr w:rsidR="00255CC1" w:rsidRPr="00255CC1" w14:paraId="7BFAFB10" w14:textId="77777777" w:rsidTr="00B66DCA">
        <w:trPr>
          <w:trHeight w:val="567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7250" w14:textId="77777777" w:rsidR="00255CC1" w:rsidRPr="00255CC1" w:rsidRDefault="00255CC1" w:rsidP="00B66DC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lastRenderedPageBreak/>
              <w:t>13. O T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357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E36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C3F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091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84D5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B22C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372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701E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26A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F8E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BC6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E3FA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C8B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AE4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6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E008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6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8CB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5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15D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9128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59EA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2A3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7EE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58DA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783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9C3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E4F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A7C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2A6F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985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843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3</w:t>
            </w:r>
          </w:p>
        </w:tc>
      </w:tr>
      <w:tr w:rsidR="00255CC1" w:rsidRPr="00255CC1" w14:paraId="493D25DC" w14:textId="77777777" w:rsidTr="00B66DCA">
        <w:trPr>
          <w:trHeight w:val="567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8C05" w14:textId="77777777" w:rsidR="00255CC1" w:rsidRPr="00255CC1" w:rsidRDefault="00255CC1" w:rsidP="00B66DC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14. O T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9BB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BE0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163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EEE3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544E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060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541E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D11F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846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4938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A3D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29CF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997A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7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CEC3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E8D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6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ECA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6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874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576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F57E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ABE8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A18C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4F8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B573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DA9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9638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A12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776F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AE3F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875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5</w:t>
            </w:r>
          </w:p>
        </w:tc>
      </w:tr>
      <w:tr w:rsidR="00255CC1" w:rsidRPr="00255CC1" w14:paraId="5BC6F929" w14:textId="77777777" w:rsidTr="00B66DCA">
        <w:trPr>
          <w:trHeight w:val="567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5771" w14:textId="77777777" w:rsidR="00255CC1" w:rsidRPr="00255CC1" w:rsidRDefault="00255CC1" w:rsidP="00B66DC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15. O T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60D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18C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595F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76BE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19B5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27EA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432E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0943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291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BB83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6E1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A94C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97E3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6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99B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7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AD9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134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7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948F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F3AA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7FB3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BFAE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654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4FF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CEE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710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9A25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4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424C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5B0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6B05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773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3</w:t>
            </w:r>
          </w:p>
        </w:tc>
      </w:tr>
      <w:tr w:rsidR="00255CC1" w:rsidRPr="00255CC1" w14:paraId="35858C51" w14:textId="77777777" w:rsidTr="00B66DCA">
        <w:trPr>
          <w:trHeight w:val="567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74DB" w14:textId="77777777" w:rsidR="00255CC1" w:rsidRPr="00255CC1" w:rsidRDefault="00255CC1" w:rsidP="00B66DC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16. O T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E30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6BE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F14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577A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CFB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7F7F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EC1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676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B37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A12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A64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638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716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7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797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7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D0C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6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04E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355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042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12D3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0D8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FA7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55BA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C5DE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B4E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16C5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674C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9F63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451A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A96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7</w:t>
            </w:r>
          </w:p>
        </w:tc>
      </w:tr>
      <w:tr w:rsidR="00255CC1" w:rsidRPr="00255CC1" w14:paraId="0AD79305" w14:textId="77777777" w:rsidTr="00B66DCA">
        <w:trPr>
          <w:trHeight w:val="567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C63B" w14:textId="77777777" w:rsidR="00255CC1" w:rsidRPr="00255CC1" w:rsidRDefault="00255CC1" w:rsidP="00B66DC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17. A T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B83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470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066C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5B7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A6CC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B88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D368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17BF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C17F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E713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97BF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750C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0E2C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8C65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D37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33DF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D718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687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6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98A3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6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855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5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82E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63AF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F7FC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35FF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3B0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2DC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807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262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869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6</w:t>
            </w:r>
          </w:p>
        </w:tc>
      </w:tr>
      <w:tr w:rsidR="00255CC1" w:rsidRPr="00255CC1" w14:paraId="4B0B4FE8" w14:textId="77777777" w:rsidTr="00B66DCA">
        <w:trPr>
          <w:trHeight w:val="567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EEFA" w14:textId="77777777" w:rsidR="00255CC1" w:rsidRPr="00255CC1" w:rsidRDefault="00255CC1" w:rsidP="00B66DC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18. A T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9D3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7A9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8F0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E4C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42B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5413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133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660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BDE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3D3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ACE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494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F79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1F7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113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125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952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7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D573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7B0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6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F57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6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BC7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78A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5A7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38C3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46CA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84D5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A3DE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2FE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6F0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2</w:t>
            </w:r>
          </w:p>
        </w:tc>
      </w:tr>
      <w:tr w:rsidR="00255CC1" w:rsidRPr="00255CC1" w14:paraId="1CFBE489" w14:textId="77777777" w:rsidTr="00B66DCA">
        <w:trPr>
          <w:trHeight w:val="567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4955" w14:textId="77777777" w:rsidR="00255CC1" w:rsidRPr="00255CC1" w:rsidRDefault="00255CC1" w:rsidP="00B66DC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19. A T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F16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1C9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741E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83A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A46E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145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E5C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499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68AA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1E25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49DC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3D48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F47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004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803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633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3FBF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6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6B8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6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545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2A1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5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4218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8F5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3FB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295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BA5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6DA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4F7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845C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7CE3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8</w:t>
            </w:r>
          </w:p>
        </w:tc>
      </w:tr>
      <w:tr w:rsidR="00255CC1" w:rsidRPr="00255CC1" w14:paraId="377B2A58" w14:textId="77777777" w:rsidTr="00B66DCA">
        <w:trPr>
          <w:trHeight w:val="567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2DF8" w14:textId="77777777" w:rsidR="00255CC1" w:rsidRPr="00255CC1" w:rsidRDefault="00255CC1" w:rsidP="00B66DC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20. A T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408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9F8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32F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079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3DB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48A8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313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0EA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CF9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143E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603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378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10E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A743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843E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FC45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89F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5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39E5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6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EFC5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7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097E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181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103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68EC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F62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4C5E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A01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980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FA1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FFC5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9</w:t>
            </w:r>
          </w:p>
        </w:tc>
      </w:tr>
      <w:tr w:rsidR="00255CC1" w:rsidRPr="00255CC1" w14:paraId="132A17A5" w14:textId="77777777" w:rsidTr="00B66DCA">
        <w:trPr>
          <w:trHeight w:val="567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3C87" w14:textId="77777777" w:rsidR="00255CC1" w:rsidRPr="00255CC1" w:rsidRDefault="00255CC1" w:rsidP="00B66DC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21. C T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B04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83B5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854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DC6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D6C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5FD3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E41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0AC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066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11F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55A8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DD0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5A7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43D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8D8E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584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7D05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06A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11DA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970F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038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124E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7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F4C8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6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6A35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6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4D0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838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62D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43F3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681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1</w:t>
            </w:r>
          </w:p>
        </w:tc>
      </w:tr>
      <w:tr w:rsidR="00255CC1" w:rsidRPr="00255CC1" w14:paraId="348D1A52" w14:textId="77777777" w:rsidTr="00B66DCA">
        <w:trPr>
          <w:trHeight w:val="567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CDF6" w14:textId="77777777" w:rsidR="00255CC1" w:rsidRPr="00255CC1" w:rsidRDefault="00255CC1" w:rsidP="00B66DC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22. C T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38F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83CC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ECB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3C5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6B23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161F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9F9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64B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1DDE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844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34DF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056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340C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B32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E09C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C8E5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B55C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5EC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5975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8A7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AA1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6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BFE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B31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6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C0CA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6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B38A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8AC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BF5F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798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031C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7</w:t>
            </w:r>
          </w:p>
        </w:tc>
      </w:tr>
      <w:tr w:rsidR="00255CC1" w:rsidRPr="00255CC1" w14:paraId="13E04F41" w14:textId="77777777" w:rsidTr="00B66DCA">
        <w:trPr>
          <w:trHeight w:val="567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8AC4" w14:textId="77777777" w:rsidR="00255CC1" w:rsidRPr="00255CC1" w:rsidRDefault="00255CC1" w:rsidP="00B66DC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23. C T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45E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EB2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8258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58A3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49FE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7AE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C8E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248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1EF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0F1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E14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71E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64FC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0EF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A1B5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4D28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DE68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24AF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0C7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0DBC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D87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6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07C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6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254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9DB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7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1A3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CA2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19C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B87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960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8</w:t>
            </w:r>
          </w:p>
        </w:tc>
      </w:tr>
      <w:tr w:rsidR="00255CC1" w:rsidRPr="00255CC1" w14:paraId="30B82A30" w14:textId="77777777" w:rsidTr="00B66DCA">
        <w:trPr>
          <w:trHeight w:val="567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39BF" w14:textId="77777777" w:rsidR="00255CC1" w:rsidRPr="00255CC1" w:rsidRDefault="00255CC1" w:rsidP="00B66DC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24. C T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12A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685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72C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E7D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9E0A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CB88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21CF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D05A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D17A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2BC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783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9B2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A6BF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DD55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C79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D12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DB8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78E8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171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0A7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AF7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6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CE5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6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8C1C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6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0A5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119A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400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026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8D5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7E4E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15</w:t>
            </w:r>
          </w:p>
        </w:tc>
      </w:tr>
      <w:tr w:rsidR="00255CC1" w:rsidRPr="00255CC1" w14:paraId="1858D02F" w14:textId="77777777" w:rsidTr="00B66DCA">
        <w:trPr>
          <w:trHeight w:val="567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4197" w14:textId="77777777" w:rsidR="00255CC1" w:rsidRPr="00255CC1" w:rsidRDefault="00255CC1" w:rsidP="00B66DC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25. Education (yrs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02A3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1DAC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566E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990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281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E62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34C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57E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A13E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921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D8D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863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210E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D75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532F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3AD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50C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790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CFFF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23EF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477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75B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F79F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4CF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FD58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BE2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FBCA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3B58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5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52F8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7</w:t>
            </w:r>
          </w:p>
        </w:tc>
      </w:tr>
      <w:tr w:rsidR="00255CC1" w:rsidRPr="00255CC1" w14:paraId="445ED91C" w14:textId="77777777" w:rsidTr="00B66DCA">
        <w:trPr>
          <w:trHeight w:val="567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579E" w14:textId="77777777" w:rsidR="00255CC1" w:rsidRPr="00255CC1" w:rsidRDefault="00255CC1" w:rsidP="00B66DC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26. Subjective health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193F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5F5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D4E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F67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D93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16B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DDAC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C0A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0D0C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6B6A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9B1F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D76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FD1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DBB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6B4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59AE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437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5BF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DE0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A1B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725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9E43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4E7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7103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54D5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59EE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BE5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4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5F3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1AB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7</w:t>
            </w:r>
          </w:p>
        </w:tc>
      </w:tr>
      <w:tr w:rsidR="00255CC1" w:rsidRPr="00255CC1" w14:paraId="059CC561" w14:textId="77777777" w:rsidTr="00B66DCA">
        <w:trPr>
          <w:trHeight w:val="567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D4BA" w14:textId="77777777" w:rsidR="00255CC1" w:rsidRPr="00255CC1" w:rsidRDefault="00255CC1" w:rsidP="00B66DC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27. Objective health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A27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655F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E0AE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2DA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539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54E5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A00C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B17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280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3E35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2A6E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9A2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812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E87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10E3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CC8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240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6FC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A8C5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683C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710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1255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F2DC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D3A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F068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A2D8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4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02DF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0D03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0A6C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1</w:t>
            </w:r>
          </w:p>
        </w:tc>
      </w:tr>
      <w:tr w:rsidR="00255CC1" w:rsidRPr="00255CC1" w14:paraId="2715F86D" w14:textId="77777777" w:rsidTr="00B66DCA">
        <w:trPr>
          <w:trHeight w:val="567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BC54" w14:textId="77777777" w:rsidR="00255CC1" w:rsidRPr="00255CC1" w:rsidRDefault="00255CC1" w:rsidP="00B66DC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28. Cognitive abiliti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D52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35E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8923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B47F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292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AB4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D04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4B6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20B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B678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023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0185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1E7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6CB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7103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5355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DC8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785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5B68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738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FE93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22E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8EB3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24E5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440E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5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95E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212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B0C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883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5</w:t>
            </w:r>
          </w:p>
        </w:tc>
      </w:tr>
      <w:tr w:rsidR="00255CC1" w:rsidRPr="00255CC1" w14:paraId="099044D8" w14:textId="77777777" w:rsidTr="00B66DCA">
        <w:trPr>
          <w:trHeight w:val="567"/>
        </w:trPr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836A8" w14:textId="77777777" w:rsidR="00255CC1" w:rsidRPr="00255CC1" w:rsidRDefault="00255CC1" w:rsidP="00B66DCA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29. Sex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5825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5AC4E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FF35E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83E7B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1CCA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4DF9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24AD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D1F2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2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0CBE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A0665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44F7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9955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245C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AC438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680A4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20DC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7BBAD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7A5A8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.1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ACE49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1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89F7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A3CA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56A6C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07AF7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A2562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8D74E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86F6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.0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59DE1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  <w:t>-.0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678B6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255CC1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-.2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1ABE5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</w:p>
          <w:p w14:paraId="057C3880" w14:textId="77777777" w:rsidR="00255CC1" w:rsidRPr="00255CC1" w:rsidRDefault="00255CC1" w:rsidP="00B66DC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</w:tr>
    </w:tbl>
    <w:p w14:paraId="7EADCABD" w14:textId="77777777" w:rsidR="00255CC1" w:rsidRPr="004E6336" w:rsidRDefault="00255CC1" w:rsidP="00255CC1">
      <w:pPr>
        <w:spacing w:before="240" w:after="160" w:line="240" w:lineRule="auto"/>
        <w:rPr>
          <w:color w:val="000000" w:themeColor="text1"/>
          <w:lang w:val="en-US"/>
        </w:rPr>
      </w:pPr>
      <w:r w:rsidRPr="004E6336">
        <w:rPr>
          <w:rFonts w:ascii="Times New Roman" w:hAnsi="Times New Roman"/>
          <w:i/>
          <w:color w:val="000000" w:themeColor="text1"/>
          <w:sz w:val="24"/>
          <w:szCs w:val="24"/>
          <w:lang w:val="en-US"/>
        </w:rPr>
        <w:t>Note.</w:t>
      </w:r>
      <w:r w:rsidRPr="004E6336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Values below the diagonal show associations for the midlife cohort (C50), and values above the diagonal represent correlations of the late life cohort (C30). N= Neuroticism; E = Extraversion; A = Agreeableness; O = Openness; C = Conscientiousness. Values in bold print are significant at </w:t>
      </w:r>
      <w:r w:rsidRPr="004E6336">
        <w:rPr>
          <w:rFonts w:ascii="Times New Roman" w:hAnsi="Times New Roman"/>
          <w:i/>
          <w:color w:val="000000" w:themeColor="text1"/>
          <w:sz w:val="24"/>
          <w:szCs w:val="24"/>
          <w:lang w:val="en-US"/>
        </w:rPr>
        <w:t>p</w:t>
      </w:r>
      <w:r w:rsidRPr="004E6336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Pr="004E6336">
        <w:rPr>
          <w:rFonts w:ascii="Times New Roman" w:eastAsia="Times New Roman" w:hAnsi="Times New Roman"/>
          <w:color w:val="000000" w:themeColor="text1"/>
          <w:sz w:val="24"/>
          <w:szCs w:val="24"/>
          <w:lang w:val="en-US" w:eastAsia="de-DE"/>
        </w:rPr>
        <w:t>≤ .05</w:t>
      </w:r>
    </w:p>
    <w:p w14:paraId="6C479E4F" w14:textId="77777777" w:rsidR="00947A70" w:rsidRDefault="00172E74"/>
    <w:bookmarkEnd w:id="0"/>
    <w:sectPr w:rsidR="00947A70" w:rsidSect="0086123D">
      <w:head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AE6AC0" w14:textId="77777777" w:rsidR="00172E74" w:rsidRDefault="00172E74">
      <w:pPr>
        <w:spacing w:after="0" w:line="240" w:lineRule="auto"/>
      </w:pPr>
      <w:r>
        <w:separator/>
      </w:r>
    </w:p>
  </w:endnote>
  <w:endnote w:type="continuationSeparator" w:id="0">
    <w:p w14:paraId="48606E70" w14:textId="77777777" w:rsidR="00172E74" w:rsidRDefault="00172E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2B21EC" w14:textId="77777777" w:rsidR="00172E74" w:rsidRDefault="00172E74">
      <w:pPr>
        <w:spacing w:after="0" w:line="240" w:lineRule="auto"/>
      </w:pPr>
      <w:r>
        <w:separator/>
      </w:r>
    </w:p>
  </w:footnote>
  <w:footnote w:type="continuationSeparator" w:id="0">
    <w:p w14:paraId="3299F414" w14:textId="77777777" w:rsidR="00172E74" w:rsidRDefault="00172E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87935D" w14:textId="77777777" w:rsidR="00C35F18" w:rsidRPr="005D6424" w:rsidRDefault="00255CC1" w:rsidP="008943B7">
    <w:pPr>
      <w:pStyle w:val="Kopfzeile"/>
      <w:tabs>
        <w:tab w:val="left" w:pos="8241"/>
        <w:tab w:val="left" w:pos="8447"/>
      </w:tabs>
      <w:rPr>
        <w:rFonts w:ascii="Times New Roman" w:hAnsi="Times New Roman"/>
        <w:sz w:val="24"/>
        <w:szCs w:val="24"/>
        <w:lang w:val="en-US"/>
      </w:rPr>
    </w:pPr>
    <w:r>
      <w:rPr>
        <w:rFonts w:ascii="Times New Roman" w:hAnsi="Times New Roman"/>
        <w:sz w:val="24"/>
        <w:szCs w:val="24"/>
        <w:lang w:val="en-US"/>
      </w:rPr>
      <w:t>ATOA AND PERSONALITY</w:t>
    </w:r>
    <w:r>
      <w:rPr>
        <w:rFonts w:ascii="Times New Roman" w:hAnsi="Times New Roman"/>
        <w:sz w:val="24"/>
        <w:szCs w:val="24"/>
        <w:lang w:val="en-US"/>
      </w:rPr>
      <w:tab/>
    </w:r>
    <w:r>
      <w:rPr>
        <w:rFonts w:ascii="Times New Roman" w:hAnsi="Times New Roman"/>
        <w:sz w:val="24"/>
        <w:szCs w:val="24"/>
        <w:lang w:val="en-US"/>
      </w:rPr>
      <w:tab/>
    </w:r>
    <w:r>
      <w:rPr>
        <w:rFonts w:ascii="Times New Roman" w:hAnsi="Times New Roman"/>
        <w:sz w:val="24"/>
        <w:szCs w:val="24"/>
        <w:lang w:val="en-US"/>
      </w:rPr>
      <w:tab/>
    </w:r>
    <w:r>
      <w:rPr>
        <w:rFonts w:ascii="Times New Roman" w:hAnsi="Times New Roman"/>
        <w:sz w:val="24"/>
        <w:szCs w:val="24"/>
        <w:lang w:val="en-US"/>
      </w:rPr>
      <w:tab/>
    </w:r>
    <w:r>
      <w:rPr>
        <w:rFonts w:ascii="Times New Roman" w:hAnsi="Times New Roman"/>
        <w:sz w:val="24"/>
        <w:szCs w:val="24"/>
        <w:lang w:val="en-US"/>
      </w:rPr>
      <w:tab/>
    </w:r>
    <w:r>
      <w:rPr>
        <w:rFonts w:ascii="Times New Roman" w:hAnsi="Times New Roman"/>
        <w:sz w:val="24"/>
        <w:szCs w:val="24"/>
        <w:lang w:val="en-US"/>
      </w:rPr>
      <w:tab/>
    </w:r>
    <w:r>
      <w:rPr>
        <w:rFonts w:ascii="Times New Roman" w:hAnsi="Times New Roman"/>
        <w:sz w:val="24"/>
        <w:szCs w:val="24"/>
        <w:lang w:val="en-US"/>
      </w:rPr>
      <w:tab/>
    </w:r>
    <w:r>
      <w:rPr>
        <w:rFonts w:ascii="Times New Roman" w:hAnsi="Times New Roman"/>
        <w:sz w:val="24"/>
        <w:szCs w:val="24"/>
        <w:lang w:val="en-US"/>
      </w:rPr>
      <w:tab/>
    </w:r>
    <w:r>
      <w:rPr>
        <w:rFonts w:ascii="Times New Roman" w:hAnsi="Times New Roman"/>
        <w:sz w:val="24"/>
        <w:szCs w:val="24"/>
        <w:lang w:val="en-US"/>
      </w:rPr>
      <w:tab/>
    </w:r>
    <w:r>
      <w:rPr>
        <w:rFonts w:ascii="Times New Roman" w:hAnsi="Times New Roman"/>
        <w:sz w:val="24"/>
        <w:szCs w:val="24"/>
        <w:lang w:val="en-US"/>
      </w:rPr>
      <w:tab/>
    </w:r>
    <w:r>
      <w:rPr>
        <w:rFonts w:ascii="Times New Roman" w:hAnsi="Times New Roman"/>
        <w:sz w:val="24"/>
        <w:szCs w:val="24"/>
        <w:lang w:val="en-US"/>
      </w:rPr>
      <w:tab/>
    </w:r>
    <w:r w:rsidRPr="00EA22F7">
      <w:rPr>
        <w:rFonts w:ascii="Times New Roman" w:hAnsi="Times New Roman"/>
        <w:sz w:val="24"/>
        <w:szCs w:val="24"/>
        <w:lang w:val="en-US"/>
      </w:rPr>
      <w:fldChar w:fldCharType="begin"/>
    </w:r>
    <w:r w:rsidRPr="00EA22F7">
      <w:rPr>
        <w:rFonts w:ascii="Times New Roman" w:hAnsi="Times New Roman"/>
        <w:sz w:val="24"/>
        <w:szCs w:val="24"/>
        <w:lang w:val="en-US"/>
      </w:rPr>
      <w:instrText xml:space="preserve"> </w:instrText>
    </w:r>
    <w:r>
      <w:rPr>
        <w:rFonts w:ascii="Times New Roman" w:hAnsi="Times New Roman"/>
        <w:sz w:val="24"/>
        <w:szCs w:val="24"/>
        <w:lang w:val="en-US"/>
      </w:rPr>
      <w:instrText>PAGE</w:instrText>
    </w:r>
    <w:r w:rsidRPr="00EA22F7">
      <w:rPr>
        <w:rFonts w:ascii="Times New Roman" w:hAnsi="Times New Roman"/>
        <w:sz w:val="24"/>
        <w:szCs w:val="24"/>
        <w:lang w:val="en-US"/>
      </w:rPr>
      <w:instrText xml:space="preserve">   \* MERGEFORMAT </w:instrText>
    </w:r>
    <w:r w:rsidRPr="00EA22F7">
      <w:rPr>
        <w:rFonts w:ascii="Times New Roman" w:hAnsi="Times New Roman"/>
        <w:sz w:val="24"/>
        <w:szCs w:val="24"/>
        <w:lang w:val="en-US"/>
      </w:rPr>
      <w:fldChar w:fldCharType="separate"/>
    </w:r>
    <w:r w:rsidR="00172E74">
      <w:rPr>
        <w:rFonts w:ascii="Times New Roman" w:hAnsi="Times New Roman"/>
        <w:noProof/>
        <w:sz w:val="24"/>
        <w:szCs w:val="24"/>
        <w:lang w:val="en-US"/>
      </w:rPr>
      <w:t>1</w:t>
    </w:r>
    <w:r w:rsidRPr="00EA22F7">
      <w:rPr>
        <w:rFonts w:ascii="Times New Roman" w:hAnsi="Times New Roman"/>
        <w:sz w:val="24"/>
        <w:szCs w:val="24"/>
        <w:lang w:val="en-US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CC1"/>
    <w:rsid w:val="00023B40"/>
    <w:rsid w:val="00030816"/>
    <w:rsid w:val="00031065"/>
    <w:rsid w:val="00056EDA"/>
    <w:rsid w:val="0006731F"/>
    <w:rsid w:val="0007503D"/>
    <w:rsid w:val="000A3B8A"/>
    <w:rsid w:val="000A4522"/>
    <w:rsid w:val="000C71EC"/>
    <w:rsid w:val="00106E27"/>
    <w:rsid w:val="001204D1"/>
    <w:rsid w:val="0013681A"/>
    <w:rsid w:val="00172E74"/>
    <w:rsid w:val="00196CC4"/>
    <w:rsid w:val="001A2BDE"/>
    <w:rsid w:val="001D2236"/>
    <w:rsid w:val="0022057E"/>
    <w:rsid w:val="00255CC1"/>
    <w:rsid w:val="0027152B"/>
    <w:rsid w:val="00276BD4"/>
    <w:rsid w:val="00284039"/>
    <w:rsid w:val="002913AE"/>
    <w:rsid w:val="002C6B43"/>
    <w:rsid w:val="002F4C88"/>
    <w:rsid w:val="00337DC3"/>
    <w:rsid w:val="00344AAF"/>
    <w:rsid w:val="00350336"/>
    <w:rsid w:val="00364F73"/>
    <w:rsid w:val="003829AB"/>
    <w:rsid w:val="003929D3"/>
    <w:rsid w:val="003D22A0"/>
    <w:rsid w:val="003D3550"/>
    <w:rsid w:val="003F13E1"/>
    <w:rsid w:val="0044051A"/>
    <w:rsid w:val="00454993"/>
    <w:rsid w:val="00467D32"/>
    <w:rsid w:val="004D4BC7"/>
    <w:rsid w:val="00555571"/>
    <w:rsid w:val="005925A4"/>
    <w:rsid w:val="005C6709"/>
    <w:rsid w:val="005E0FE4"/>
    <w:rsid w:val="00610EED"/>
    <w:rsid w:val="006A1BE3"/>
    <w:rsid w:val="006C61E7"/>
    <w:rsid w:val="006E33F9"/>
    <w:rsid w:val="006E7810"/>
    <w:rsid w:val="0072266A"/>
    <w:rsid w:val="007B0F65"/>
    <w:rsid w:val="007B20D9"/>
    <w:rsid w:val="007D55F3"/>
    <w:rsid w:val="007E4596"/>
    <w:rsid w:val="00811EF0"/>
    <w:rsid w:val="00822078"/>
    <w:rsid w:val="00857F6C"/>
    <w:rsid w:val="008725E7"/>
    <w:rsid w:val="00886704"/>
    <w:rsid w:val="00895CBE"/>
    <w:rsid w:val="008A1411"/>
    <w:rsid w:val="008A1B8F"/>
    <w:rsid w:val="008B7844"/>
    <w:rsid w:val="008D7F0B"/>
    <w:rsid w:val="00912585"/>
    <w:rsid w:val="00926A42"/>
    <w:rsid w:val="00947AE9"/>
    <w:rsid w:val="00976399"/>
    <w:rsid w:val="00981E2D"/>
    <w:rsid w:val="009930E1"/>
    <w:rsid w:val="009F0A85"/>
    <w:rsid w:val="009F4F09"/>
    <w:rsid w:val="00A2090F"/>
    <w:rsid w:val="00A32E03"/>
    <w:rsid w:val="00A3335A"/>
    <w:rsid w:val="00A35FBB"/>
    <w:rsid w:val="00A36EDF"/>
    <w:rsid w:val="00A527D3"/>
    <w:rsid w:val="00A57E20"/>
    <w:rsid w:val="00A91D82"/>
    <w:rsid w:val="00A9515A"/>
    <w:rsid w:val="00AD2942"/>
    <w:rsid w:val="00B13152"/>
    <w:rsid w:val="00B645DA"/>
    <w:rsid w:val="00BC2093"/>
    <w:rsid w:val="00C00109"/>
    <w:rsid w:val="00C01473"/>
    <w:rsid w:val="00C06239"/>
    <w:rsid w:val="00C347EA"/>
    <w:rsid w:val="00C43708"/>
    <w:rsid w:val="00C466F7"/>
    <w:rsid w:val="00CA7E39"/>
    <w:rsid w:val="00CB7856"/>
    <w:rsid w:val="00CD57D2"/>
    <w:rsid w:val="00D33DDC"/>
    <w:rsid w:val="00D37940"/>
    <w:rsid w:val="00D401DA"/>
    <w:rsid w:val="00DA45AE"/>
    <w:rsid w:val="00DE3855"/>
    <w:rsid w:val="00E148EB"/>
    <w:rsid w:val="00E15ABF"/>
    <w:rsid w:val="00E234E4"/>
    <w:rsid w:val="00E279AF"/>
    <w:rsid w:val="00E43D37"/>
    <w:rsid w:val="00E65209"/>
    <w:rsid w:val="00E90BFE"/>
    <w:rsid w:val="00EB1CE6"/>
    <w:rsid w:val="00EC39A0"/>
    <w:rsid w:val="00ED528D"/>
    <w:rsid w:val="00EE69B6"/>
    <w:rsid w:val="00EF6038"/>
    <w:rsid w:val="00F0424C"/>
    <w:rsid w:val="00F10050"/>
    <w:rsid w:val="00F21022"/>
    <w:rsid w:val="00F32874"/>
    <w:rsid w:val="00F3335D"/>
    <w:rsid w:val="00F73973"/>
    <w:rsid w:val="00F85A36"/>
    <w:rsid w:val="00F9778C"/>
    <w:rsid w:val="00FC39F3"/>
    <w:rsid w:val="00FE1F7C"/>
    <w:rsid w:val="00FF2023"/>
    <w:rsid w:val="00FF5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18DE3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255CC1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55C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55CC1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4</Words>
  <Characters>3875</Characters>
  <Application>Microsoft Macintosh Word</Application>
  <DocSecurity>0</DocSecurity>
  <Lines>32</Lines>
  <Paragraphs>8</Paragraphs>
  <ScaleCrop>false</ScaleCrop>
  <LinksUpToDate>false</LinksUpToDate>
  <CharactersWithSpaces>4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ornadt</dc:creator>
  <cp:keywords/>
  <dc:description/>
  <cp:lastModifiedBy>Anna Kornadt</cp:lastModifiedBy>
  <cp:revision>2</cp:revision>
  <dcterms:created xsi:type="dcterms:W3CDTF">2019-05-29T12:04:00Z</dcterms:created>
  <dcterms:modified xsi:type="dcterms:W3CDTF">2019-09-27T07:35:00Z</dcterms:modified>
</cp:coreProperties>
</file>